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268"/>
        <w:gridCol w:w="1650"/>
      </w:tblGrid>
      <w:tr w:rsidR="00A1259A" w:rsidTr="009A0C41">
        <w:tc>
          <w:tcPr>
            <w:tcW w:w="3114" w:type="dxa"/>
            <w:shd w:val="clear" w:color="auto" w:fill="D0CECE" w:themeFill="background2" w:themeFillShade="E6"/>
          </w:tcPr>
          <w:p w:rsidR="00A1259A" w:rsidRPr="0013509E" w:rsidRDefault="00A1259A">
            <w:pPr>
              <w:rPr>
                <w:b/>
              </w:rPr>
            </w:pPr>
            <w:bookmarkStart w:id="0" w:name="_GoBack"/>
            <w:bookmarkEnd w:id="0"/>
            <w:r w:rsidRPr="0013509E">
              <w:rPr>
                <w:b/>
              </w:rPr>
              <w:t>Questionnaire item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:rsidR="00A1259A" w:rsidRPr="0013509E" w:rsidRDefault="00A1259A">
            <w:pPr>
              <w:rPr>
                <w:b/>
              </w:rPr>
            </w:pPr>
            <w:r w:rsidRPr="0013509E">
              <w:rPr>
                <w:b/>
              </w:rPr>
              <w:t>Response format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:rsidR="00A1259A" w:rsidRPr="0013509E" w:rsidRDefault="00A1259A">
            <w:pPr>
              <w:rPr>
                <w:b/>
              </w:rPr>
            </w:pPr>
            <w:r w:rsidRPr="0013509E">
              <w:rPr>
                <w:b/>
              </w:rPr>
              <w:t>Behavioural determinant</w:t>
            </w:r>
            <w:r w:rsidR="009A0C41">
              <w:rPr>
                <w:b/>
              </w:rPr>
              <w:t xml:space="preserve"> </w:t>
            </w:r>
            <w:r w:rsidRPr="0013509E">
              <w:rPr>
                <w:b/>
              </w:rPr>
              <w:t>/theoretical construct</w:t>
            </w:r>
          </w:p>
        </w:tc>
        <w:tc>
          <w:tcPr>
            <w:tcW w:w="1650" w:type="dxa"/>
            <w:shd w:val="clear" w:color="auto" w:fill="D0CECE" w:themeFill="background2" w:themeFillShade="E6"/>
          </w:tcPr>
          <w:p w:rsidR="00A1259A" w:rsidRPr="0013509E" w:rsidRDefault="00A1259A">
            <w:pPr>
              <w:rPr>
                <w:b/>
              </w:rPr>
            </w:pPr>
            <w:r w:rsidRPr="0013509E">
              <w:rPr>
                <w:b/>
              </w:rPr>
              <w:t>Theory aligned with item/construct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>
            <w:r>
              <w:t>How many conversations with service users to help them make lifestyle changes have you had in the last week?</w:t>
            </w:r>
          </w:p>
        </w:tc>
        <w:tc>
          <w:tcPr>
            <w:tcW w:w="1984" w:type="dxa"/>
          </w:tcPr>
          <w:p w:rsidR="00A1259A" w:rsidRDefault="00FA6938" w:rsidP="00FA6938">
            <w:r>
              <w:t>Provide f</w:t>
            </w:r>
            <w:r w:rsidR="00A1259A">
              <w:t xml:space="preserve">requency </w:t>
            </w:r>
          </w:p>
        </w:tc>
        <w:tc>
          <w:tcPr>
            <w:tcW w:w="2268" w:type="dxa"/>
          </w:tcPr>
          <w:p w:rsidR="00A1259A" w:rsidRDefault="00A1259A" w:rsidP="00A1259A">
            <w:r>
              <w:t xml:space="preserve">Self-reported behaviour </w:t>
            </w:r>
          </w:p>
        </w:tc>
        <w:tc>
          <w:tcPr>
            <w:tcW w:w="1650" w:type="dxa"/>
          </w:tcPr>
          <w:p w:rsidR="00A1259A" w:rsidRDefault="00A1259A">
            <w:r>
              <w:t>N/A – focus of all behavioural or behaviour change theories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>
            <w:r>
              <w:t>I am confident in my ability to have conversations with service users to help them make lifestyle changes</w:t>
            </w:r>
          </w:p>
        </w:tc>
        <w:tc>
          <w:tcPr>
            <w:tcW w:w="1984" w:type="dxa"/>
          </w:tcPr>
          <w:p w:rsidR="00A1259A" w:rsidRDefault="00A1259A">
            <w:r>
              <w:t>7-point Likert Scale (strongly disagree – strongly agree)</w:t>
            </w:r>
          </w:p>
          <w:p w:rsidR="00A1259A" w:rsidRDefault="00A1259A"/>
        </w:tc>
        <w:tc>
          <w:tcPr>
            <w:tcW w:w="2268" w:type="dxa"/>
          </w:tcPr>
          <w:p w:rsidR="00A1259A" w:rsidRDefault="00A1259A">
            <w:r>
              <w:t>Self-efficacy</w:t>
            </w:r>
          </w:p>
          <w:p w:rsidR="00A1259A" w:rsidRDefault="00A1259A">
            <w:r>
              <w:t xml:space="preserve">Perceived behavioural control </w:t>
            </w:r>
          </w:p>
        </w:tc>
        <w:tc>
          <w:tcPr>
            <w:tcW w:w="1650" w:type="dxa"/>
          </w:tcPr>
          <w:p w:rsidR="00A1259A" w:rsidRDefault="00A1259A">
            <w:r>
              <w:t>SCT</w:t>
            </w:r>
          </w:p>
          <w:p w:rsidR="00A1259A" w:rsidRDefault="00A1259A">
            <w:r>
              <w:t>TPB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 w:rsidP="00A1259A">
            <w:r>
              <w:t>People who I work with think that I should be having conversations with service users to help them make lifestyle changes</w:t>
            </w:r>
          </w:p>
        </w:tc>
        <w:tc>
          <w:tcPr>
            <w:tcW w:w="1984" w:type="dxa"/>
          </w:tcPr>
          <w:p w:rsidR="00A1259A" w:rsidRDefault="00A1259A" w:rsidP="00A1259A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A1259A" w:rsidP="00A1259A">
            <w:r>
              <w:t>Subjective norms</w:t>
            </w:r>
          </w:p>
        </w:tc>
        <w:tc>
          <w:tcPr>
            <w:tcW w:w="1650" w:type="dxa"/>
          </w:tcPr>
          <w:p w:rsidR="00A1259A" w:rsidRDefault="00A1259A" w:rsidP="00A1259A">
            <w:r>
              <w:t>TPB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 w:rsidP="00A1259A">
            <w:r>
              <w:t>I have sufficient time to have conversation with service users to help them make lifestyle changes</w:t>
            </w:r>
          </w:p>
        </w:tc>
        <w:tc>
          <w:tcPr>
            <w:tcW w:w="1984" w:type="dxa"/>
          </w:tcPr>
          <w:p w:rsidR="00A1259A" w:rsidRDefault="00A1259A" w:rsidP="00A1259A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A1259A" w:rsidP="00A1259A">
            <w:r>
              <w:t>Opportunity</w:t>
            </w:r>
          </w:p>
        </w:tc>
        <w:tc>
          <w:tcPr>
            <w:tcW w:w="1650" w:type="dxa"/>
          </w:tcPr>
          <w:p w:rsidR="00A1259A" w:rsidRDefault="00A1259A" w:rsidP="00A1259A">
            <w:r>
              <w:t>COM-B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 w:rsidP="00A1259A">
            <w:r>
              <w:t xml:space="preserve">For me it is easy to have conversations with service users to help them make lifestyle changes </w:t>
            </w:r>
          </w:p>
        </w:tc>
        <w:tc>
          <w:tcPr>
            <w:tcW w:w="1984" w:type="dxa"/>
          </w:tcPr>
          <w:p w:rsidR="00A1259A" w:rsidRDefault="00A1259A" w:rsidP="00A1259A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A1259A" w:rsidP="00A1259A">
            <w:r>
              <w:t>Capability</w:t>
            </w:r>
          </w:p>
          <w:p w:rsidR="00A1259A" w:rsidRDefault="00A1259A" w:rsidP="00A1259A">
            <w:r>
              <w:t>Self-efficacy</w:t>
            </w:r>
          </w:p>
        </w:tc>
        <w:tc>
          <w:tcPr>
            <w:tcW w:w="1650" w:type="dxa"/>
          </w:tcPr>
          <w:p w:rsidR="00A1259A" w:rsidRDefault="00A1259A" w:rsidP="00A1259A">
            <w:r>
              <w:t>COM-B</w:t>
            </w:r>
          </w:p>
          <w:p w:rsidR="00A1259A" w:rsidRDefault="00A1259A" w:rsidP="00A1259A">
            <w:r>
              <w:t>SCT</w:t>
            </w:r>
          </w:p>
        </w:tc>
      </w:tr>
      <w:tr w:rsidR="00A1259A" w:rsidTr="009A0C41">
        <w:tc>
          <w:tcPr>
            <w:tcW w:w="3114" w:type="dxa"/>
          </w:tcPr>
          <w:p w:rsidR="00A1259A" w:rsidRDefault="00A1259A">
            <w:r>
              <w:t>If I have conversations with service users to help them make lifestyle changes they’re more likely to change their lifestyle than if I don’t</w:t>
            </w:r>
          </w:p>
        </w:tc>
        <w:tc>
          <w:tcPr>
            <w:tcW w:w="1984" w:type="dxa"/>
          </w:tcPr>
          <w:p w:rsidR="00A1259A" w:rsidRDefault="00A1259A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A1259A">
            <w:r>
              <w:t xml:space="preserve">Outcome expectancies </w:t>
            </w:r>
          </w:p>
        </w:tc>
        <w:tc>
          <w:tcPr>
            <w:tcW w:w="1650" w:type="dxa"/>
          </w:tcPr>
          <w:p w:rsidR="00A1259A" w:rsidRDefault="00A1259A">
            <w:r>
              <w:t>SCT</w:t>
            </w:r>
          </w:p>
        </w:tc>
      </w:tr>
      <w:tr w:rsidR="00A1259A" w:rsidTr="009A0C41">
        <w:tc>
          <w:tcPr>
            <w:tcW w:w="3114" w:type="dxa"/>
          </w:tcPr>
          <w:p w:rsidR="00A1259A" w:rsidRDefault="00894C23">
            <w:r>
              <w:t xml:space="preserve">I have deliberately planned when, where and how to have conversations with service users to help them make lifestyle changes </w:t>
            </w:r>
          </w:p>
        </w:tc>
        <w:tc>
          <w:tcPr>
            <w:tcW w:w="1984" w:type="dxa"/>
          </w:tcPr>
          <w:p w:rsidR="00A1259A" w:rsidRDefault="00894C23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894C23">
            <w:r>
              <w:t xml:space="preserve">Action planning </w:t>
            </w:r>
          </w:p>
        </w:tc>
        <w:tc>
          <w:tcPr>
            <w:tcW w:w="1650" w:type="dxa"/>
          </w:tcPr>
          <w:p w:rsidR="00A1259A" w:rsidRDefault="00894C23">
            <w:r>
              <w:t>II</w:t>
            </w:r>
          </w:p>
        </w:tc>
      </w:tr>
      <w:tr w:rsidR="00A1259A" w:rsidTr="009A0C41">
        <w:tc>
          <w:tcPr>
            <w:tcW w:w="3114" w:type="dxa"/>
          </w:tcPr>
          <w:p w:rsidR="00A1259A" w:rsidRDefault="00FA6938">
            <w:r>
              <w:t>When I am working with service users I think about having conversations with them to help make lifestyle changes</w:t>
            </w:r>
          </w:p>
        </w:tc>
        <w:tc>
          <w:tcPr>
            <w:tcW w:w="1984" w:type="dxa"/>
          </w:tcPr>
          <w:p w:rsidR="00A1259A" w:rsidRDefault="00FA6938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FA6938">
            <w:r>
              <w:t xml:space="preserve">Intention </w:t>
            </w:r>
          </w:p>
          <w:p w:rsidR="0013509E" w:rsidRDefault="0013509E">
            <w:r>
              <w:t>Habit</w:t>
            </w:r>
          </w:p>
        </w:tc>
        <w:tc>
          <w:tcPr>
            <w:tcW w:w="1650" w:type="dxa"/>
          </w:tcPr>
          <w:p w:rsidR="00A1259A" w:rsidRDefault="00FA6938">
            <w:r>
              <w:t>TPB</w:t>
            </w:r>
          </w:p>
          <w:p w:rsidR="0013509E" w:rsidRDefault="0013509E">
            <w:r>
              <w:t>LT</w:t>
            </w:r>
          </w:p>
        </w:tc>
      </w:tr>
      <w:tr w:rsidR="00A1259A" w:rsidTr="009A0C41">
        <w:tc>
          <w:tcPr>
            <w:tcW w:w="3114" w:type="dxa"/>
          </w:tcPr>
          <w:p w:rsidR="00A1259A" w:rsidRDefault="00FA6938">
            <w:r>
              <w:t xml:space="preserve">It is part of my job to have conversations with service users to help them make lifestyle changes </w:t>
            </w:r>
          </w:p>
        </w:tc>
        <w:tc>
          <w:tcPr>
            <w:tcW w:w="1984" w:type="dxa"/>
          </w:tcPr>
          <w:p w:rsidR="00A1259A" w:rsidRDefault="00FA6938">
            <w:r w:rsidRPr="00EA6B19">
              <w:t>7-point Likert Scale (strongly disagree – strongly agree)</w:t>
            </w:r>
          </w:p>
        </w:tc>
        <w:tc>
          <w:tcPr>
            <w:tcW w:w="2268" w:type="dxa"/>
          </w:tcPr>
          <w:p w:rsidR="00A1259A" w:rsidRDefault="00FA6938">
            <w:r>
              <w:t>Subjective norms</w:t>
            </w:r>
          </w:p>
          <w:p w:rsidR="00FA6938" w:rsidRDefault="00FA6938">
            <w:r>
              <w:t xml:space="preserve">Outcome expectancies </w:t>
            </w:r>
          </w:p>
        </w:tc>
        <w:tc>
          <w:tcPr>
            <w:tcW w:w="1650" w:type="dxa"/>
          </w:tcPr>
          <w:p w:rsidR="00A1259A" w:rsidRDefault="00FA6938">
            <w:r>
              <w:t>TPB</w:t>
            </w:r>
          </w:p>
          <w:p w:rsidR="00FA6938" w:rsidRDefault="00FA6938">
            <w:r>
              <w:t>SCT</w:t>
            </w:r>
          </w:p>
        </w:tc>
      </w:tr>
      <w:tr w:rsidR="00A1259A" w:rsidTr="009A0C41">
        <w:tc>
          <w:tcPr>
            <w:tcW w:w="3114" w:type="dxa"/>
          </w:tcPr>
          <w:p w:rsidR="00A1259A" w:rsidRDefault="00FA6938">
            <w:r>
              <w:t>For every 10 service users you use, with how many would you expect to have a conversation to help them make lifestyle changes?</w:t>
            </w:r>
          </w:p>
        </w:tc>
        <w:tc>
          <w:tcPr>
            <w:tcW w:w="1984" w:type="dxa"/>
          </w:tcPr>
          <w:p w:rsidR="00A1259A" w:rsidRDefault="00FA6938">
            <w:r>
              <w:t>Select frequency 0-10</w:t>
            </w:r>
          </w:p>
        </w:tc>
        <w:tc>
          <w:tcPr>
            <w:tcW w:w="2268" w:type="dxa"/>
          </w:tcPr>
          <w:p w:rsidR="00A1259A" w:rsidRDefault="00FA6938">
            <w:r>
              <w:t xml:space="preserve">Intention </w:t>
            </w:r>
          </w:p>
          <w:p w:rsidR="00FA6938" w:rsidRDefault="00FA6938">
            <w:r>
              <w:t xml:space="preserve">Motivation </w:t>
            </w:r>
          </w:p>
        </w:tc>
        <w:tc>
          <w:tcPr>
            <w:tcW w:w="1650" w:type="dxa"/>
          </w:tcPr>
          <w:p w:rsidR="00A1259A" w:rsidRDefault="00FA6938">
            <w:r>
              <w:t>TPB</w:t>
            </w:r>
          </w:p>
          <w:p w:rsidR="00FA6938" w:rsidRDefault="00FA6938">
            <w:r>
              <w:t>COM-B</w:t>
            </w:r>
          </w:p>
        </w:tc>
      </w:tr>
    </w:tbl>
    <w:p w:rsidR="00AF74E0" w:rsidRDefault="00FA6938">
      <w:r>
        <w:t xml:space="preserve">TPB = Theory of Planned </w:t>
      </w:r>
      <w:proofErr w:type="spellStart"/>
      <w:r>
        <w:t>Behvaiour</w:t>
      </w:r>
      <w:proofErr w:type="spellEnd"/>
      <w:r>
        <w:t xml:space="preserve">; SCT=Social Cognitive Theory; COM-B = Capability, Opportunity, Motivation – </w:t>
      </w:r>
      <w:proofErr w:type="spellStart"/>
      <w:r>
        <w:t>Behvaiour</w:t>
      </w:r>
      <w:proofErr w:type="spellEnd"/>
      <w:r>
        <w:t xml:space="preserve">; II = Implementation intentions. </w:t>
      </w:r>
      <w:r w:rsidR="0013509E">
        <w:t xml:space="preserve">LT = Learning Theory. </w:t>
      </w:r>
    </w:p>
    <w:sectPr w:rsidR="00AF74E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C41" w:rsidRDefault="009A0C41" w:rsidP="009A0C41">
      <w:pPr>
        <w:spacing w:after="0" w:line="240" w:lineRule="auto"/>
      </w:pPr>
      <w:r>
        <w:separator/>
      </w:r>
    </w:p>
  </w:endnote>
  <w:endnote w:type="continuationSeparator" w:id="0">
    <w:p w:rsidR="009A0C41" w:rsidRDefault="009A0C41" w:rsidP="009A0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C41" w:rsidRDefault="009A0C41" w:rsidP="009A0C41">
      <w:pPr>
        <w:spacing w:after="0" w:line="240" w:lineRule="auto"/>
      </w:pPr>
      <w:r>
        <w:separator/>
      </w:r>
    </w:p>
  </w:footnote>
  <w:footnote w:type="continuationSeparator" w:id="0">
    <w:p w:rsidR="009A0C41" w:rsidRDefault="009A0C41" w:rsidP="009A0C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C41" w:rsidRDefault="009A0C41">
    <w:pPr>
      <w:pStyle w:val="Header"/>
    </w:pPr>
    <w:r>
      <w:t>Supplementary File 1. Questionnaire items with associated behavioural determinants and the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59A"/>
    <w:rsid w:val="0013509E"/>
    <w:rsid w:val="00894C23"/>
    <w:rsid w:val="009A0C41"/>
    <w:rsid w:val="00A1259A"/>
    <w:rsid w:val="00AF74E0"/>
    <w:rsid w:val="00D75134"/>
    <w:rsid w:val="00E02349"/>
    <w:rsid w:val="00FA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5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0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C41"/>
  </w:style>
  <w:style w:type="paragraph" w:styleId="Footer">
    <w:name w:val="footer"/>
    <w:basedOn w:val="Normal"/>
    <w:link w:val="FooterChar"/>
    <w:uiPriority w:val="99"/>
    <w:unhideWhenUsed/>
    <w:rsid w:val="009A0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C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5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0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C41"/>
  </w:style>
  <w:style w:type="paragraph" w:styleId="Footer">
    <w:name w:val="footer"/>
    <w:basedOn w:val="Normal"/>
    <w:link w:val="FooterChar"/>
    <w:uiPriority w:val="99"/>
    <w:unhideWhenUsed/>
    <w:rsid w:val="009A0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olm, Anna</dc:creator>
  <cp:keywords/>
  <dc:description/>
  <cp:lastModifiedBy>Anna</cp:lastModifiedBy>
  <cp:revision>2</cp:revision>
  <dcterms:created xsi:type="dcterms:W3CDTF">2020-03-31T15:55:00Z</dcterms:created>
  <dcterms:modified xsi:type="dcterms:W3CDTF">2020-03-31T15:55:00Z</dcterms:modified>
</cp:coreProperties>
</file>